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D0BAC" w14:textId="1A608D78" w:rsidR="00091004" w:rsidRDefault="00742BCD">
      <w:r>
        <w:rPr>
          <w:b/>
        </w:rPr>
        <w:t>Supplemental</w:t>
      </w:r>
      <w:bookmarkStart w:id="0" w:name="_GoBack"/>
      <w:bookmarkEnd w:id="0"/>
      <w:r>
        <w:rPr>
          <w:b/>
        </w:rPr>
        <w:t xml:space="preserve"> </w:t>
      </w:r>
      <w:r w:rsidR="00091004" w:rsidRPr="00091004">
        <w:rPr>
          <w:b/>
        </w:rPr>
        <w:t xml:space="preserve">Table S2: </w:t>
      </w:r>
      <w:r w:rsidR="00091004" w:rsidRPr="00091004">
        <w:t xml:space="preserve">Diversity </w:t>
      </w:r>
      <w:r w:rsidR="00091004">
        <w:t>m</w:t>
      </w:r>
      <w:r w:rsidR="00091004" w:rsidRPr="00091004">
        <w:t>etrics</w:t>
      </w:r>
      <w:r w:rsidR="00091004">
        <w:t>.</w:t>
      </w:r>
    </w:p>
    <w:p w14:paraId="4FC5A970" w14:textId="77777777" w:rsidR="00091004" w:rsidRDefault="00091004"/>
    <w:p w14:paraId="6D02135D" w14:textId="0F431763" w:rsidR="00091004" w:rsidRDefault="00091004">
      <w:r>
        <w:rPr>
          <w:noProof/>
        </w:rPr>
        <w:drawing>
          <wp:inline distT="0" distB="0" distL="0" distR="0" wp14:anchorId="1E775947" wp14:editId="35A125CB">
            <wp:extent cx="6826321" cy="1477879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8276" cy="1478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061C9" w14:textId="77777777" w:rsidR="00333E5A" w:rsidRDefault="00333E5A"/>
    <w:p w14:paraId="6CF78EB4" w14:textId="77777777" w:rsidR="00415F1C" w:rsidRDefault="00415F1C"/>
    <w:p w14:paraId="39493319" w14:textId="77777777" w:rsidR="009F79A4" w:rsidRDefault="009F79A4"/>
    <w:sectPr w:rsidR="009F79A4" w:rsidSect="00B57F13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70F"/>
    <w:rsid w:val="00091004"/>
    <w:rsid w:val="000D0A19"/>
    <w:rsid w:val="00333E5A"/>
    <w:rsid w:val="00415F1C"/>
    <w:rsid w:val="00742BCD"/>
    <w:rsid w:val="00774CE7"/>
    <w:rsid w:val="008D3323"/>
    <w:rsid w:val="008F53A5"/>
    <w:rsid w:val="009633BE"/>
    <w:rsid w:val="009C54D2"/>
    <w:rsid w:val="009F79A4"/>
    <w:rsid w:val="00A90E93"/>
    <w:rsid w:val="00B4170F"/>
    <w:rsid w:val="00B57F13"/>
    <w:rsid w:val="00B86796"/>
    <w:rsid w:val="00FA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150C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7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70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7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70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546BB12F-2675-477A-A07D-45BD0807928E}"/>
</file>

<file path=customXml/itemProps2.xml><?xml version="1.0" encoding="utf-8"?>
<ds:datastoreItem xmlns:ds="http://schemas.openxmlformats.org/officeDocument/2006/customXml" ds:itemID="{629B1D66-A18C-49A9-98C3-6C866D06740A}"/>
</file>

<file path=customXml/itemProps3.xml><?xml version="1.0" encoding="utf-8"?>
<ds:datastoreItem xmlns:ds="http://schemas.openxmlformats.org/officeDocument/2006/customXml" ds:itemID="{F7F061C1-A1EC-4A83-AEE7-7E99696053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1</Characters>
  <Application>Microsoft Macintosh Word</Application>
  <DocSecurity>0</DocSecurity>
  <Lines>1</Lines>
  <Paragraphs>1</Paragraphs>
  <ScaleCrop>false</ScaleCrop>
  <Company>UC Davis</Company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Hess</dc:creator>
  <cp:keywords/>
  <dc:description/>
  <cp:lastModifiedBy>Matthias Hess</cp:lastModifiedBy>
  <cp:revision>3</cp:revision>
  <dcterms:created xsi:type="dcterms:W3CDTF">2015-06-03T02:40:00Z</dcterms:created>
  <dcterms:modified xsi:type="dcterms:W3CDTF">2015-06-03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